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</w:t>
      </w:r>
      <w:r>
        <w:rPr>
          <w:b/>
        </w:rPr>
        <w:t>le</w:t>
      </w:r>
      <w:r>
        <w:rPr>
          <w:b/>
        </w:rPr>
        <w:t xml:space="preserve">. </w:t>
      </w:r>
      <w:r>
        <w:rPr>
          <w:b/>
        </w:rPr>
        <w:t xml:space="preserve">S1 </w:t>
      </w:r>
      <w:r>
        <w:rPr/>
        <w:t>Real-time PCR primers</w:t>
      </w:r>
    </w:p>
    <w:tbl>
      <w:tblPr>
        <w:tblW w:w="83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420"/>
        <w:gridCol w:w="3060"/>
        <w:gridCol w:w="814"/>
      </w:tblGrid>
      <w:tr>
        <w:trPr>
          <w:trHeight w:val="33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rget cD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JEV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CAACATGATGGGAAAAAGAGAGAA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TGCTTTCCTGCTATGTCACGGAGG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o S, et al. 2011. Virol J 8: 39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us act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CTGCCGCATCCTCTTCCTC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ATAGTCATGACCTGGCCG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o S, et al. 2011. Virol J 8: 39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Mus18S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GAGGGACAAGTGGCG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CTGAGCCAGTCAGTGT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l MC, et al. 2009. PNAS 106: 2770-2775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usCOI f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CCCAGATATAGCATTC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TCATCCTGTTCCTGCTCC</w:t>
            </w:r>
          </w:p>
        </w:tc>
        <w:tc>
          <w:tcPr>
            <w:tcW w:w="81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l MC, et al. 2009. PNAS 106: 2770-2775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Hum Atg5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AGCCAGACAGGAAAA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CCTTCAGTGGTCCGGTAA</w:t>
            </w:r>
          </w:p>
        </w:tc>
        <w:tc>
          <w:tcPr>
            <w:tcW w:w="81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ei PW, et al. 2004. Cancer Cell 6: 597-609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um Atg7</w:t>
            </w:r>
          </w:p>
        </w:tc>
        <w:tc>
          <w:tcPr>
            <w:tcW w:w="34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AGCAGTTGGATGGGAAAAG</w:t>
            </w:r>
          </w:p>
        </w:tc>
        <w:tc>
          <w:tcPr>
            <w:tcW w:w="30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GCAGACATTTGACAGACA</w:t>
            </w:r>
          </w:p>
        </w:tc>
        <w:tc>
          <w:tcPr>
            <w:tcW w:w="8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um GAPD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CACCATGGAGAAGGCT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CAGTGTAGCCCAGGATG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keshita F, et al. 2004. J Immunol 173: 2552-2561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us LAMP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ACATCGTGCTTTCCTAC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AGTTTGGTCTTCTTCACA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us Rab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CATCCTGGGGGACT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CTCCTATTGTGGCTTTG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um IL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CCCAGGAGAAGATTC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AATTCGTTCTGAAGAGGTGAG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hou Y, et al. 2010. PLoS ONE 5: e9224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um IFN-β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GCAATTTTCAGTGTCAGAA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ATCCTGTCCTTGAGGCAG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yashi F, et al. 2003. Blood 102: 2660-2669.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um IP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CAAGGAGTACCTCTCTCT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GGATTCAGACATCTCTTCTC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akrabarti AK, et al. 2010. Virol J 7: 219.</w:t>
            </w:r>
          </w:p>
        </w:tc>
      </w:tr>
    </w:tbl>
    <w:p>
      <w:pPr>
        <w:pStyle w:val="Normal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3:30:00Z</dcterms:created>
  <dc:creator>jinr</dc:creator>
  <dc:description/>
  <cp:keywords/>
  <dc:language>en-US</dc:language>
  <cp:lastModifiedBy>jinr</cp:lastModifiedBy>
  <dcterms:modified xsi:type="dcterms:W3CDTF">2012-12-07T03:30:00Z</dcterms:modified>
  <cp:revision>2</cp:revision>
  <dc:subject/>
  <dc:title> </dc:title>
</cp:coreProperties>
</file>